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lang w:val="en-GB" w:eastAsia="en-US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lang w:val="en-GB"/>
        </w:rPr>
        <w:t>Additional figure 1:</w:t>
      </w:r>
    </w:p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5382260" cy="3954145"/>
                <wp:effectExtent l="0" t="0" r="0" b="571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2360" cy="3954240"/>
                          <a:chOff x="0" y="0"/>
                          <a:chExt cx="5382360" cy="3954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5381640" cy="3954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3000" y="621720"/>
                            <a:ext cx="804600" cy="73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Neg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75 (22.2%)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86600" y="993600"/>
                            <a:ext cx="2147040" cy="19404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7960" y="2031480"/>
                            <a:ext cx="2176200" cy="192276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9840" y="1004400"/>
                            <a:ext cx="2166120" cy="19458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12680" y="1530360"/>
                            <a:ext cx="1084680" cy="71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St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6 (1.8%)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4920" y="3201120"/>
                            <a:ext cx="1104120" cy="700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YTB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7 (5.0%)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9720" y="1529640"/>
                            <a:ext cx="1039320" cy="61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sv-SE" w:bidi="ar-SA"/>
                                </w:rPr>
                                <w:t>dot18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sv-SE" w:bidi="ar-SA"/>
                                </w:rPr>
                                <w:t>7 (2.1%)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27680" y="1393200"/>
                            <a:ext cx="689760" cy="57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7 (2.1%)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12480" y="1996920"/>
                            <a:ext cx="852840" cy="62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93 (57.3%)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76080" y="2369880"/>
                            <a:ext cx="804600" cy="57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9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(2.7%)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5560" y="2369880"/>
                            <a:ext cx="804600" cy="57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3 (6.8%)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/>
                        <wps:spPr>
                          <a:xfrm rot="2013600">
                            <a:off x="3940200" y="2115360"/>
                            <a:ext cx="247680" cy="1838160"/>
                          </a:xfrm>
                          <a:custGeom>
                            <a:avLst/>
                            <a:gdLst>
                              <a:gd name="textAreaLeft" fmla="*/ 0 w 140400"/>
                              <a:gd name="textAreaRight" fmla="*/ 50760 w 140400"/>
                              <a:gd name="textAreaTop" fmla="*/ 27000 h 1042200"/>
                              <a:gd name="textAreaBottom" fmla="*/ 1015200 h 10422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8640000">
                            <a:off x="958680" y="2115000"/>
                            <a:ext cx="247680" cy="1838160"/>
                          </a:xfrm>
                          <a:custGeom>
                            <a:avLst/>
                            <a:gdLst>
                              <a:gd name="textAreaLeft" fmla="*/ 0 w 140400"/>
                              <a:gd name="textAreaRight" fmla="*/ 50760 w 140400"/>
                              <a:gd name="textAreaTop" fmla="*/ 27000 h 1042200"/>
                              <a:gd name="textAreaBottom" fmla="*/ 1015200 h 10422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6200000">
                            <a:off x="2454480" y="-113760"/>
                            <a:ext cx="247680" cy="1838160"/>
                          </a:xfrm>
                          <a:custGeom>
                            <a:avLst/>
                            <a:gdLst>
                              <a:gd name="textAreaLeft" fmla="*/ 0 w 140400"/>
                              <a:gd name="textAreaRight" fmla="*/ 50760 w 140400"/>
                              <a:gd name="textAreaTop" fmla="*/ 27000 h 1042200"/>
                              <a:gd name="textAreaBottom" fmla="*/ 1015200 h 10422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20000" y="135720"/>
                            <a:ext cx="1871280" cy="73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Kapp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0.70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95% CI (0.623-0.783)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63640" y="3021840"/>
                            <a:ext cx="1747440" cy="73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Kapp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0.718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95% CI (0.636-0.799)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21840"/>
                            <a:ext cx="1329120" cy="73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Kapp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0.64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95% CI (0.556-0729)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-9pt;width:423.8pt;height:320.4pt" coordorigin="0,-180" coordsize="8476,6408">
                <v:rect id="shape_0" stroked="f" o:allowincell="f" style="position:absolute;left:1;top:0;width:8474;height:622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41;top:979;width:1266;height:11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Neg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75 (22.2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1239;top:1565;width:3380;height:3055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2359;top:3199;width:3426;height:3027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3370;top:1582;width:3410;height:3063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oval>
                <v:shape id="shape_0" stroked="f" o:allowincell="f" style="position:absolute;left:1595;top:2410;width:1707;height:11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St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6 (1.8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3;top:5041;width:1738;height:110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YTB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7 (5.0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34;top:2409;width:1636;height:9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Arial" w:hAnsi="Arial" w:eastAsia="Times New Roman" w:cs="Arial"/>
                            <w:color w:val="000000"/>
                            <w:lang w:val="sv-SE" w:bidi="ar-SA"/>
                          </w:rPr>
                          <w:t>dot18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sv-SE" w:bidi="ar-SA"/>
                          </w:rPr>
                          <w:t>7 (2.1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08;top:2194;width:1085;height:9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7 (2.1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27;top:3145;width:1342;height:9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93 (57.3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2;top:3732;width:1266;height:9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9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(2.7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2;top:3732;width:1266;height:9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3 (6.8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stroked="t" o:allowincell="f" style="position:absolute;left:6205;top:3332;width:389;height:2894;mso-wrap-style:none;v-text-anchor:middle;rotation:34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510;top:3332;width:389;height:2894;mso-wrap-style:none;v-text-anchor:middle;rotation:144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865;top:-179;width:389;height:2894;mso-wrap-style:none;v-text-anchor:middle;rotation:270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f" o:allowincell="f" style="position:absolute;left:2551;top:214;width:2946;height:11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Kapp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0.70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95% CI (0.623-0.78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12;top:4759;width:2751;height:11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Kapp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0.718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95% CI (0.636-0.7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759;width:2092;height:11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Kapp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0.64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95% CI (0.556-07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inline distT="0" distB="0" distL="0" distR="0">
                <wp:extent cx="5381625" cy="395414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5381640" cy="3954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311.4pt;width:423.7pt;height:311.3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arCar">
    <w:name w:val=" Car Car"/>
    <w:basedOn w:val="DefaultParagraphFont"/>
    <w:qFormat/>
    <w:rPr>
      <w:b/>
      <w:bCs/>
      <w:sz w:val="48"/>
      <w:szCs w:val="24"/>
      <w:lang w:val="fr-FR" w:bidi="ar-SA"/>
    </w:rPr>
  </w:style>
  <w:style w:type="character" w:styleId="TitreespeceCar">
    <w:name w:val="Titre espece Car"/>
    <w:basedOn w:val="CarCar"/>
    <w:qFormat/>
    <w:rPr>
      <w:i/>
      <w:iCs/>
    </w:rPr>
  </w:style>
  <w:style w:type="character" w:styleId="Espece">
    <w:name w:val="espece"/>
    <w:basedOn w:val="DefaultParagraphFont"/>
    <w:qFormat/>
    <w:rPr>
      <w:i/>
      <w:iCs/>
    </w:rPr>
  </w:style>
  <w:style w:type="character" w:styleId="Tableau">
    <w:name w:val="tableau"/>
    <w:basedOn w:val="DefaultParagraphFont"/>
    <w:qFormat/>
    <w:rPr>
      <w:sz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firstLine="1296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espece">
    <w:name w:val="Titre espece"/>
    <w:basedOn w:val="Heading1"/>
    <w:qFormat/>
    <w:pPr>
      <w:numPr>
        <w:ilvl w:val="0"/>
        <w:numId w:val="0"/>
      </w:numPr>
      <w:outlineLvl w:val="9"/>
    </w:pPr>
    <w:rPr>
      <w:i/>
      <w:i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PlainText">
    <w:name w:val="Plain Text"/>
    <w:basedOn w:val="Normal"/>
    <w:qFormat/>
    <w:pPr>
      <w:jc w:val="left"/>
    </w:pPr>
    <w:rPr>
      <w:rFonts w:ascii="Courier New" w:hAnsi="Courier New" w:cs="Courier New"/>
      <w:sz w:val="20"/>
      <w:szCs w:val="20"/>
      <w:lang w:val="en-GB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480"/>
      <w:ind w:firstLine="851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3:35:00Z</dcterms:created>
  <dc:creator>Nicolas</dc:creator>
  <dc:description/>
  <dc:language>en-US</dc:language>
  <cp:lastModifiedBy>Nicola Collingwood</cp:lastModifiedBy>
  <cp:lastPrinted>2008-11-17T17:32:00Z</cp:lastPrinted>
  <dcterms:modified xsi:type="dcterms:W3CDTF">2009-04-08T13:35:00Z</dcterms:modified>
  <cp:revision>2</cp:revision>
  <dc:subject/>
  <dc:title>Towards high-throughput molecular diagnosis and species typing of malaria infections : evaluation of new approaches and molecular ma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